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E5E" w:rsidRPr="00914E3E" w:rsidRDefault="00C36CA2" w:rsidP="005B5069">
      <w:pPr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List of sgRNAs targeting CCT genes</w:t>
      </w:r>
    </w:p>
    <w:tbl>
      <w:tblPr>
        <w:tblW w:w="6186" w:type="dxa"/>
        <w:jc w:val="center"/>
        <w:tblLook w:val="04A0" w:firstRow="1" w:lastRow="0" w:firstColumn="1" w:lastColumn="0" w:noHBand="0" w:noVBand="1"/>
      </w:tblPr>
      <w:tblGrid>
        <w:gridCol w:w="997"/>
        <w:gridCol w:w="722"/>
        <w:gridCol w:w="2333"/>
        <w:gridCol w:w="997"/>
        <w:gridCol w:w="722"/>
        <w:gridCol w:w="2333"/>
      </w:tblGrid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CCTsgEF No.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CG No.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Spacer + PAM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CCTsgEF No.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CG No.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5"/>
              </w:rPr>
              <w:t>Spacer + PAM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1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7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GCAGCATGAAGAGCAC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8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47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GCCCCCAAACTAGC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ACCTTCTCGCCGGATT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GTGGACACTATACT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CAATGAGGACTTCGCTC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GCCCCGTCGGAGTTCA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TCTGTCCAGCTACGTG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CTCAGCGATTCCGTC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ACGGTGATGGACAATC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CAGATAAAGCTCCAGG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GGTCAGCAGATACAG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GTCTTCAGCAGCGACC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GTCGTTATCTGCAC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ATTGTATTCCGTGACA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CGCTTGGCTCTGTTG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CTCCGTCTGGTTTGT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GAGGGATGCCAGGCC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6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GAGCGACACCTGCTT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GTGACAATGTACGTCT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GAACACTTCTTCCC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TCGCTATCCGCCAGC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TGCCGTTGTATTGCA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CTGCTCCAGACCTTGT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AGCTCTCTGCTCCTAA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CACGGCACCATGAA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AGCTCATTCGTGA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AGGAAAAGGTCAGCC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GCGACCGAGAGCGC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GCAGGACGACCCTT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ACCTGTCCTGAGCAT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3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AGGTAATAGGTCAGT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41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ATGCTAAAGGCACGC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3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ACGTCAAAAGCGCGCC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41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CGGTGAGCGTGAAGA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3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CACACTGCTGCTAAT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41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AATAAACGAGACTAC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TCAATTACCGGTCAG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GCATAGAGCGCTTT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CTACCGATGCCGTGTG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CATTGCAGCAGTTA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CCATGATATGGTCGTG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CTCGGATGAACGACT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GAATAGTGTCTCTCG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2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TGCGTCAGCACATA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AACTGAAGACATGCAT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2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CGGACGCCGCGAGCG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GTTCTTACCGGTACTTG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2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GGCCTTGACGAATAC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CACGTGAGTGGACT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CAGTTCTCGGCTCC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GTATTGCTTTAGCCCG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GACTATATCCGCGC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TACTCCAGCGTATGAGT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AACAGGCCTATTACTA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GCGCTTCCTGATGGG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GGACCGGGAGACGC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CGACTGGTTCAACAA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CAACAGATCCCTCAG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CGCCGCAGTATCCC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AGGCTCGGCGATAAT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TTAAGTCGGAAACCG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AGCGCGAAACATGG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ACATATCCGGATAC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ACGATTGTGCTGAC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GCATTTGTGCCGTT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CTGATAGCCTTCTA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TCTGGAACACCGCGC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8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GAAGAGATGCAGCG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TTGCCATAATGGAA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8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GACGGCGTTTAAGGA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CATGGGCGGCAGCTG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8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TGATCGCCTTCGGCA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ACGGCACCATCGAG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4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CGTATAATGACTTA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CAATGCGCCCTCTG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4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CTTGCAGACTCCATG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CGCTTTACCACCCGA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4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GATTTTGTGCACCTT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TGTGAACACCACGCTCC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1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CTCACTGCGTCCTATG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GTCACGGTCTCTACG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1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CAAGAACGTACCGCGG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4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1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GACCGTACGAGTTGCCA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2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1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TCTGTTTCGCTCTTGG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15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887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GTCATTGTGGCGACGGGC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3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91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TATGCAGAAGAACA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8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TTCCACGTCCCCGA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9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GCCCACCGTCCTCGT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8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GAAGGTGACGTTCAG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9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TCGTGGCCAAGTACC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AGATGGCCGACAAC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TCATGCACTTCGGCAA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TAGGAGGTGGGCGT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TGCCAATCACAGAGA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6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CTCCCCGGTAATTGG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GACTGCATCTGGTA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87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ATGATCCGTGTGTTC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1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CGTCCTTAACCACA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87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AACAGAATGTCCGAG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1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ACAATCGCATTGAGTT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87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TGGATACGATCCGTT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1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TTGGCCCGCTGTGA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GCCATATGGAAGGTT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CTCGAGAATCGATG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ACGAACATCAGATC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TGCCGCAAGACTGGC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GAAGAATCCCACTATC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CAGGATGAGCTTGAAGC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TGCCGTTGGTCCATC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GTGGAAAACTCCTAC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GTCTGGCCCATGCAC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GACGTGAGGATCATT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1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TCCGCGGGAGTACTG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ACGTAATACATCCTT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CCCGATAATGCAGAA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GTAATGGCACTGATC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TGCTTCATGGCGACTA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GGTATAAACTGTCCGA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AGCAATTGGTCCA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TCATGTCCTCGGGAT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9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GGTGACCGAATCTAC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AAGCCAGAACGCAGG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9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AGAGTACTCGATCGTG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CACCTACGGAGAATCA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9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CCGCTTGTATAACT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2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GATACCATCCAGTA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CGGGGACCTGCGCT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TCGTCCGGATACAGACC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TGTTAACAAGCTCCAT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TGCAGCTTCTCACCA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GCCTACCTAACGGAT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GAACCAGGGCGTCAC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3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TGTAACCGTCAGGACA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GCTTGCTAATGAGATC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3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GGCGTATTCTGCAT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GCACTACAAGAGTCCT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3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AGGTCGGGATTGAGTG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CGAGAGTACTGACAA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TCGAGCAGTGCCCTAT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TAATCCGTATAATGC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CTTGAACTGGTGCC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CCCCAGCAGTCGAA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CAGGAACACGTTGGTT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CATATTATATCCAAT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CAATGGGAGCACGGTT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CGTTATCTGACCCCG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GTGGCGCGCGAGACGC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CTATCAAGGATATG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ACAAACTTGGCGGTGA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GACCCTTAACCTCTAC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ATATTCGGGTACCCA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ACCTAATGACCCGA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GGCCATCTCGAGCAT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GCAGATTGAAACCAT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TTGGACGCACCATCA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ATTGCCACCGTCGCG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GTCTTCGAGATTTAC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2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TGTTTGGACCCTCG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CGGGCAGAGTTCGTA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2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GGCGGGTTCGAAAGT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CTGCCAATAACTCGT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2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CATGTAATTCTTGAA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TAGTCTACAGAACGCT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TGCGTGTCATGCGGA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CTCTCTATTCGGGG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GGGAGAGGACCGTGA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0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CGCTGTTTATGCCACTC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7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AATATATTTGCACGC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TTGATCGGAGTTCTC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GACTGGACCGCATCTG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29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TGGCCGTGTCCAACACAC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7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8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TTCGACCTGGAGTGCA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29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40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TGTTGTAGTTCTTCAACA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7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86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CCGAGATCTTTATGT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CCGGTGCCGCAATAA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6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TGTCTACCCCAATCT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AGTTTGGCGGTACAT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6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CTGCTAACGTCGCTGA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7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GCGGCAGCCTTACACT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6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ACCCGAGTCTGTCCC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CCATCCGGGTAGTCCA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0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ACCTCCGAACTGAGA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TCCATTGTCAATCC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0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ATCAGACAGAAGC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GTGCAGACGAGCCT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0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GAGGAGACCGCACTCC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CACAACCTAGATGGCA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ATCATTCTTACGGT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CTATCGTTGCCATA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GCGAGTCCTGACGCA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4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GTACCGCGAGCTGTCC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AAGGGTTATTGGGA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TTGACACTGTAGCG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GAGGCCGGTGATACT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CGACGATTTGAGGG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ACCAAACGACTGAGAC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GTGATCCCACGTTCCGT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AAGAAGCCTAACGC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CGATTCCACTCGTGG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CCAATACGGAAACATA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TGGCTCCATAGACTTG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CTGCTGAAATGTCCC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GGGCGTAGTGCCGGA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GACGGCTATCCCCC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ATTCCTGCCCGGAGC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ATTCAAGGTATTCGCG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CACTCAGGGCCTGGAC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ACTGAGCCGCTCTAC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6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TGGGGGAATCAGTAT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TAGTCGTGTATGGTG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12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CTCTTGAAGATACCAG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CAGCGAGGAGTAACC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12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TACGCTGGAGCGACC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GGAGGATCCCTATAC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12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CGGAATACGGCGGGGTC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CGGATCCATGCTCCG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9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CGGAGCCACCGCGG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ACGGATCCAACTTT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9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CATTGGCGCGGGTCA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TTATCCCGAAATCTAC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9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ATCGTTTGGGTGTTC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ATTCCTGCCAACCTG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ACGCCATGAAAGCCG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0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CGATGATAATTCGACA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CGAAATCGTGCAGT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0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GTGTGATATAATCCAT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CAAGCGTTAGATTC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0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GGATGAACTACGATT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ATGGCAAGCGGTC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ACCGTTGATATCTCG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ACGGACATTCGTGTT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CAAAGGCACTATAA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3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3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GGTTCCTGCCTGGAA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TTAGCTTCTTAACGCA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ACACCCTACGTGCCC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ATTGCAGTCATGATT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CTTCATGAACTCCG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ACAACTTATACGCC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GCATCTGTCGCACACT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TAAACTTAATCCGCAA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GAGTTGTACCTAGA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GATGTTCACCAGCTAT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GTGAGATGAGGCAGG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CAGTCATGTCACTAGCG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CTCGATCCAGCCGTATC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CCAATATACCACTAT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AGGCAATCCGTATGA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TCGGATCTTCCAAAC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CCATAGTCGTAGTCCG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AGCTCCTCGTACGCA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GGCGAGATGCAGCTC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9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GTTGTTTCGGTACA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4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AACTTAGGACCCTACC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GTGGTACTCGTGCCTG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4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ATCGAAATGATACGG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AGGATCCAGGAGATA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4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ACCAAGAGGAGAAAT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TCGTAGTAGTTGCACC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4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2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TCCATCGATCTTGCAATA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3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AACATAACGGGGAG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44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20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CGAATACTCAGTACTGCGT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3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5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GCAGTGCTTAGTCCC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CGTAAATAAATCCCTG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GTCTACCTTATGTGT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CACCGCGACCTGTG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4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ATCTGTCGTATTAACAA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ACACCGAGGGCGAGC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4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ATAATAATACCGTGCA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CACTTCAAGCAGTC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4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GCAGTTGGACTTATGA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3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GCGGCTAGGAGGGCA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9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GCTGATGTACAACAG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3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ACATCGTTCTTTCGC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9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ACTGAACTCATTGTC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34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AGAGCCCGCGTTCGGT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9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ATTGCTTCTACCGTG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CCCGGTGCTTATCGAT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TCGTTCTATCCTGA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ATGAGCATGTGGTA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GTTCGTGGACCTACGA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TGCGCTATCTGGACGA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GTAGCCGCTTCTCA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04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GGAGATCCGACAACGG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CGCGGGTGTGTAGATG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04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AGGAGAAGGATGCACC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GGCTCCTGGGGCCT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04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0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AAGAGCGTCCATGGC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TCGTGAACAGGCCGG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TCATCGGGGTCACCG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15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CGGCCTTGAGCCACCA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TCATGTCGGATATAG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15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GAGCTGGCCCCAGAA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4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7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AGCGTTCTCTCGGAA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 xml:space="preserve">CCT1158sgE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GCCCCAATACCGATG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CGCGTCAGATGGTC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CTCACAATAATGGA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ATACAGTAGCCATAG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GAGGACAAACGTT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AAAACGAGCACAAT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5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CTGGTACTCGGGAC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8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ATGGCCTGCGAACTGGG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05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TCGTTGAAATCACC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8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TTAAAGCAGCATGT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05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GATTGGATTCCTCACG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8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CTAAGACAACGATGCA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05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CGCCCGCGTCCCCCG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GTCCCCCGAGAGTCC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GGGGCGGGATTGGCA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CCGGACAACAACCGC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GCTCCGTAGTAGTAC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3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GGACAAACTGGTACA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AAACAACATGTTCAA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CGGAATCTACAAAA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AACTCGAGTACGG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CCAGATGCAAAAT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AACCCACCAGAAGA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TCCTGACCATCTACAT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CTGGTGCCGCATTTG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1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TCGATGACGAACAAG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GGCGGCTCTAACCGC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1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ATTTCCAAAATGCTC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CAATGCCGCGGTAA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1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GGCCACCAGGTGCAGT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GTGGCTTACTCGAT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0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CTGGATAGCCTATG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TTAAGAGAATTGTGTA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0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AATTCCTCCAGGAG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ACACCGATACCACCGC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0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GTCTCGCCTTCCACGA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CACGCAGCGCCCGG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CTGTTTCGGCACCC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CTGCGAGACTCTCAAG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CGCTGAGGGCAAAGA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GCATTGCGATATAGCC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TGCGAGGCGCCTAT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2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TGGGGCACTAGGA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TCTCCAAATCCATGGG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6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TGAGCCGACACGTG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TGTGGTCCAAGCA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6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GTCCGCTCTCAGTC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5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AGAGATTACCAACGAC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6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ATTATCCGAATCCAC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3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CGATATCACACGTGAT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1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TGGAAGTGGACACA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3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CGCCAGCCCCGAGGAT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1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ACCTTGTCGGCAGGTA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8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34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AAATTCGCCGGGGTCGC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7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1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CACAATGAGGCCAC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59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9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TGTAGGCCGCATAGCGGC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8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86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CCAATAACAAAAACG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AAGCGCCCCTCGGAG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AGCTTGAAATGATAC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5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5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CAGAAGATCTCTCCGT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AACTGGCACGTCAGG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AGGGCTCCGCCTCGCA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TAGAAACACTATCG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CACTTCCTGGAGTAT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GATCCATACAGTGCA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CTACGTCTGGTGGGTC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GTCGTAACTAACACTA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GGCGAGAGCTGCGT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AACCTCCCAGGTCCA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GACATGGAGCGACTT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GTCCTTGCAGGAATAC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5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ATTGATGATGAACGC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9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CAGGGTAGAAAAGGTC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3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GAAATGAGCTACCT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7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AAGAAATGCTCGTTT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3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TAGTTGATCACCTC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7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TTTCTTGGCTCTCGG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3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CGGTATACACCTTCA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7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TACGATGAAAATGCGT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GTTTCCGGCCACCG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8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CTATGACCTTCTAT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TCACACCAGTGGGAGCA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8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CGTGCGCATGCGAGG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GAGCACATGACAT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8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GATGAAGGGTCCAACT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ACGGTCCATGGCCGGC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AGGACTCGCGAGACC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CGTTTGTACTTCCAA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ATTCGAGCGGCCCGT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CTTGCCTGGGCAACG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CTGCCCCTGTTCTA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TATGCGCCAGTTACT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GATGCTGCCGTTGAA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AGTACTCACCCCTTT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CAGTGAGGCAGCCTA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GCCGGCGAGCTCGC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5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CGACCAGGATCGTGAC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CTCAGCACAGTGCCG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8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GGGCACGGTTCTCA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GCATTCTCCAGATAT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8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TTCCGACCATGGCGCC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GAATGTCACATACGA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8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GCCACGCAGTAGAC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GGCTATACGATCCCTAT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CGGGTAGATCGATTG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ATGCCAGACTCATGA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ATTGCCATAGAAGATC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CAGGTGTCGCAGACG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1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AAGAGCCCCACGATA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TGGCTCACACTAAGA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GAGGTGGATATCCC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CCCTCTAATGAACCA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AAGTGCGCCCATT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4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GGCAACAATAAGCGCGC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ATGCCCACGAGAAGG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CCTCCAGAGCATTGA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GTGTGGTCAGAACGG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GGTGATAGCAAGCGT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ACCAGTGCGGCACCA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6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AGCTATCAGACTAGC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67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GGAGCCGCTGCAGA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CTAAATGAATTCCAG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CCGGAACGCCGGTAG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ATATCCCAGGAACAA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GACTACGAGCAACCGC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5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TAGCGGCAACTCCA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3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TCAATGAGTACGACG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AAGGATTTGTAAAT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AGGTCACCAGGTAGCT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CGTCTCACCGTCAAG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CATTGTCGAGCTCACT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ACTACATCTCCGTGG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8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CCACTTGGAGAATCG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8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ACGCCGCCATACTCCG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5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AGACGGCCACGGGAC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8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ACGGTTCGGCACAG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5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CTGCTCGGATACTCAG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8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CCTGAACGGTTTCGCA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5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CGTGGTCTGCCCCT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CTCCTGCGAAATCGA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CTCATCGCGTGAC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3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CGGACGCCAGATGTGATC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3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2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TCCTTTAGCATGCCA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73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2302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GACGGACGTATAGAACTC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3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562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ACCGAATGGGTCCCG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TTCCAAACCTTGTCGG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CGGGGCCGATGGACC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TGATGTCAGTCTCCGT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GCTCGGGGTCGACC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AACGGCCCTTGCCCGAA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GGATGTCATCTACC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TATTACCCCGATA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TTTCCAGTCGATCAT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TCCCGTATACTTCAG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CATCTCCACGCGCAT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TGCACTAGGTTACTG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TAGTGTTGTGCCAGAA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CACGTCTTCAACGGAT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6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CGAGGCCAACATAAC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GTCAAGTGTTTCATTA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6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ATTGTATCCTCACGC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9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ATGCTTCCGTCATGATC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6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AGTAAAACAACTGGGGC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GTAATCGTTAGCAC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CTTCTCCGTGAAATG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TCGTGATACCCGTA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CAGACCGGCCTATGTT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GCGGAACGCCCGACA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9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AGCCTGGAATGTATAAC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CATTTCCGAAGACAC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TTCTTTAACCATAACA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GCACAGACTCCTGCC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ATTCCAGGTTTGGT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3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TGGAGCCTAACGTC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1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GCTAAAAGAGCATCTG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TCCGTGAATCACAAGG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AGGCGGAAGAACTAC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AAGGTAGATTCCAGGA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CGTGACGCTGCTTCCA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7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8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ATCCGTCGATGCAGGG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AGCGGAAGTATACGGT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1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TCCCACCTGGTTACGC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CTATCGATACAATCA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1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CACTTCCGTGAACAC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CGTGATATTATCCCTCA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1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GCCCAGAAGACTCTT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8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ACGGCAGTCTTTGCT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CTGGACTACAGTCCC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TTCGTATAGGAAAC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TTGCGATGGCCGTA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CAGATCTGTCTATCC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GCAAAGCTACTCTGGT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5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GTATCTGACCCTGA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CCTGGTCCTGTGGGA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3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GCGCTGATAGACTCCA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CAGGCAGATCCAGGT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3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TGCAGATCCATCAT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TCCTGGGAACAGCGGC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3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TTGGCGCGACGAGCGT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7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TCTGGGTAGTCCCATG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2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GCAACACCATTAACC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7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TAGGGTATGTTCAGC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2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GGTCCGTACCTTCT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97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GTCGCAACTTTCTTT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2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AAAGGTGACGATCATA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2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TTCTCGACCGGAAAG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CTTCTGGAGTTCTAA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2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GCTGGCCAATGAGCTAA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GTGGCATAGGGCAAGAA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2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AATCACACAGAAGTC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3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CCAGTAGTTGAAGGCA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7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AGCCGGCGCGCCCCTC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8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CCCTTCCTAAATG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7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GTGTGCAAGTACCGCTC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8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CCCATTGCACCCCG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87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CCTGTTGCCACCATC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8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CCGAAAGGCAAGCACC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CAACCCGTTAGATCC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CGTAAGGAGGCTCAGG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AATAACTAACTAATA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GTTGGGGAACCTTGCT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24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CGAATCATACACTGTG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CCACTCGGGTTATTT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GCGGTGGATAACCA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TGCGAATGTCCCG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TATAACATCGCAATTT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TATTAGCGGCATTG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22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CGCCTCCGTGGAACTGTC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AACGGCTGTGGCAATA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8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ATACCGCCTGCTCGAGG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9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TGGATCTGCCCGA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088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1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GCGTTGTTGGATCCCACT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9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GGATATCCCGGCAAGA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4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CACCCTTAAGCGTCGT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9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TCCGGGTTCACTTTGT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TGAGACGGGACTACCA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3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GCTGATACCCACGC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ATGTGACGGCACCGCA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3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TGTTGCGCCGTGTCAG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8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GATGATGATAAGCCAG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3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TTGACAACTCACCGC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1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TCCCGTCAGTCGCGC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ATGCGTAAGCGGAA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1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GCGTGCTTGGGGAAC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CACATCGCTGAGGCC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01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CCGCCGTCGCAGCCT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CCACCTTGTTCGCCGT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CCTCCAGTTTGTGAAA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5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CGAGCACCTCTTTCA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ATGCAATGTTGATAGG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5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CGATGGACCTTCTGTC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72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ATATCCTGAATCTGGCG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05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CGGAGTCTGTTGCCTG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ACTGAATCTGGCTAT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ACTAATCCTTATGAT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AGCTGTACGAACAGTC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GCCGCACAACTTCATG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7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CCAGGTGGGGTCGCA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GGAGTAGGCTAGGTAG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6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ATCATAGAGATTGCTCA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CGGAAACCACAAACTCT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6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CAGCAGCCCGCCCA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CAGGATGATAGCAGCAT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96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GAGTCAAGGCTGCGCC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1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TGTGGCAGACACTGGA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9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CAACGCGTCGCCGCAAC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TCTCCTCCGGCTGACT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9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GGCTCTCTCTCTTCG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AGTTGCACAAGTCTTG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9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GAAAGGTAGCGCAGCA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49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CGGAGAGGTGACATTGC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CGCCACGAGAACAAC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6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CAGGCCTGGGAATGG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AATACCATTATCCGT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6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TGTAGGCTTCCTATTC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4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CATTCTGAAACTCTGCA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6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6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CGGCTTGGTCCAGGCCT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CACGACAAGAACCGAC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8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TTGGCCAACGCTCACCAC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GCATAGAGCCCCATG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8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TTGAGAAGACCCCATCT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2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GCCGAATTCAGTACA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8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CTCAATGGGAAAGGACGC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9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CATGAGGATTTCCCTG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2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AACTGGGATCACGGA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9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TAAGTGGCGTTATACA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2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GCATGTCCATCAAGGCG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9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CAACGAGGGCACCAAT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8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32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CTATCCAAATCCGCCAA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ACGTTTCCACTCCAGTAG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0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ACGTGTATACACGACG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GAAACCTGGTCAACTG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0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TGGGACTATGTAAGCGTT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09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13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GAGAGGAACGTAATTCA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09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00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CTGGGCGTGGACACAAA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2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TCCCAGGAACAAAGT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TACACGCCGTGTCA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2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CCGTGGGTAAGCTCT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GCTGCAGTAACTGCGA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2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GATCCGTAACGGCACAC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0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67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TGCGGCGAGGCTCTGATC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TGGAGATGACCGATCGC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CAGTGAAAAGCTCAAC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GCTTCGATAATCCCAAGC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GACAAAGGCTTGCTCA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27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AGCAGGCAGGGACCTCTC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1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81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GCGCTTGTGTGGAATCA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2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TCGTTGAAAGGAACCCGC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GGACACGGTCACTA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2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GATTTGAGCTACACCTGG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CTTCTTCTCATCCACGG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32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CCAGCATCACAAACATA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2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77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CCGTAGCCGCCATAGCCGT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5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TCACGTGACCTGTAGGT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3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7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TGTCTTGGGCGAGCACGG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3sgEF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56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ATGAGACCTGGCTTAGCGATGG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3sgEF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777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GCGAGTGCCGTGCC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3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55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GAGTCGGAACGATGTACTC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3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577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GAGCGTTGCTAAAGGAAGC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lastRenderedPageBreak/>
              <w:t>CCT1104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614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TGCAGTCCATCCACGAAAGGG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4sgEF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136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GAATGCAAGGCACAGTAG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6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CACCAGCTCAGAATCCGGT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1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GAGGTGAGCGGAAGAC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6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AAGTTCGTACACAGTCCAAA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4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41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TTGCCCAAGCGAAGAATGC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7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TCTCCCTGGGCACACCAAT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ATTGGTCTGGGCTGAGGA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7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CATTAGCCACATCTATGA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ATCCACCAACACCACAACCAC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157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CCTGGCCCCCCTCTGCTGC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215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431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CAGGCAGAATCCGGCGAATAGG</w:t>
            </w: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7sgE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GGCTGCACAAGCCCAATG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7sgEF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40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GACTACCGAGAGATTGAGCACGG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</w:tr>
      <w:tr w:rsidR="009536A0" w:rsidRPr="00914E3E" w:rsidTr="009536A0">
        <w:trPr>
          <w:trHeight w:val="159"/>
          <w:jc w:val="center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CT1107sgEF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G303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  <w:r w:rsidRPr="00914E3E"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  <w:t>CTTCTATCAGAACTACCAGT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3AF" w:rsidRPr="00914E3E" w:rsidRDefault="001413AF" w:rsidP="00141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5"/>
              </w:rPr>
            </w:pPr>
          </w:p>
        </w:tc>
      </w:tr>
    </w:tbl>
    <w:p w:rsidR="005B5069" w:rsidRPr="00914E3E" w:rsidRDefault="005B5069">
      <w:pPr>
        <w:rPr>
          <w:rFonts w:ascii="Times New Roman" w:hAnsi="Times New Roman" w:cs="Times New Roman"/>
        </w:rPr>
      </w:pPr>
    </w:p>
    <w:sectPr w:rsidR="005B5069" w:rsidRPr="00914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ADD" w:rsidRDefault="00874ADD" w:rsidP="001413AF">
      <w:r>
        <w:separator/>
      </w:r>
    </w:p>
  </w:endnote>
  <w:endnote w:type="continuationSeparator" w:id="0">
    <w:p w:rsidR="00874ADD" w:rsidRDefault="00874ADD" w:rsidP="00141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ADD" w:rsidRDefault="00874ADD" w:rsidP="001413AF">
      <w:r>
        <w:separator/>
      </w:r>
    </w:p>
  </w:footnote>
  <w:footnote w:type="continuationSeparator" w:id="0">
    <w:p w:rsidR="00874ADD" w:rsidRDefault="00874ADD" w:rsidP="00141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E"/>
    <w:rsid w:val="001413AF"/>
    <w:rsid w:val="001B640E"/>
    <w:rsid w:val="002606B1"/>
    <w:rsid w:val="004A1A76"/>
    <w:rsid w:val="005942DC"/>
    <w:rsid w:val="005B5069"/>
    <w:rsid w:val="00605611"/>
    <w:rsid w:val="007E1F47"/>
    <w:rsid w:val="00874ADD"/>
    <w:rsid w:val="00914E3E"/>
    <w:rsid w:val="009536A0"/>
    <w:rsid w:val="00AC7815"/>
    <w:rsid w:val="00AD6BAB"/>
    <w:rsid w:val="00C36CA2"/>
    <w:rsid w:val="00C51E5E"/>
    <w:rsid w:val="00D865EB"/>
    <w:rsid w:val="00EC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ED45B"/>
  <w15:chartTrackingRefBased/>
  <w15:docId w15:val="{4651A9B2-7506-495B-B4D0-C6668E8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3A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413A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413AF"/>
    <w:rPr>
      <w:color w:val="954F72"/>
      <w:u w:val="single"/>
    </w:rPr>
  </w:style>
  <w:style w:type="paragraph" w:customStyle="1" w:styleId="font5">
    <w:name w:val="font5"/>
    <w:basedOn w:val="a"/>
    <w:rsid w:val="001413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1413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413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1413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144</Words>
  <Characters>23626</Characters>
  <Application>Microsoft Office Word</Application>
  <DocSecurity>0</DocSecurity>
  <Lines>196</Lines>
  <Paragraphs>55</Paragraphs>
  <ScaleCrop>false</ScaleCrop>
  <Company/>
  <LinksUpToDate>false</LinksUpToDate>
  <CharactersWithSpaces>2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PKU</cp:lastModifiedBy>
  <cp:revision>12</cp:revision>
  <cp:lastPrinted>2023-03-24T10:49:00Z</cp:lastPrinted>
  <dcterms:created xsi:type="dcterms:W3CDTF">2022-06-09T01:53:00Z</dcterms:created>
  <dcterms:modified xsi:type="dcterms:W3CDTF">2024-04-01T07:17:00Z</dcterms:modified>
</cp:coreProperties>
</file>